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</Types>
</file>

<file path=_rels/.rels><?xml version="1.0" encoding="UTF-8"?><Relationships xmlns="http://schemas.openxmlformats.org/package/2006/relationships"><Relationship Target="word/document.xml" Id="pkgRId0" Type="http://schemas.openxmlformats.org/officeDocument/2006/relationships/officeDocument" /></Relationships>
</file>

<file path=word/document.xml><?xml version="1.0" encoding="utf-8"?>
<w:document xmlns:w="http://schemas.openxmlformats.org/wordprocessingml/2006/main">
  <w:body>
    <w:tbl>
      <w:tblPr/>
      <w:tblGrid>
        <w:gridCol w:w="1060"/>
        <w:gridCol w:w="1703"/>
        <w:gridCol w:w="1745"/>
        <w:gridCol w:w="1970"/>
        <w:gridCol w:w="1380"/>
        <w:gridCol w:w="1483"/>
        <w:gridCol w:w="1483"/>
        <w:gridCol w:w="1483"/>
      </w:tblGrid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Gene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Transcript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Variant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AA change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18"/>
                <w:shd w:fill="auto" w:val="clear"/>
              </w:rPr>
              <w:t xml:space="preserve">ACMG Criteria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Classification 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EpiSign V5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b/>
                <w:color w:val="000000"/>
                <w:spacing w:val="0"/>
                <w:position w:val="0"/>
                <w:sz w:val="20"/>
                <w:shd w:fill="auto" w:val="clear"/>
              </w:rPr>
              <w:t xml:space="preserve">Classification after EpiSign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ACTL6A 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4301.4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1166G&gt;A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Arg389Gln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, PP3_Mod 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None*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ANKRD11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13275.5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4554del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Arg1519Glyfs*12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, PM2_Sup, PM6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None 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ANKRD11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13275.5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3702_3705del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Lys1235Argfs*82) 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, PM2_Sup, PM6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KBGS_MRD23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ANKRD11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13275.5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7535G&gt;A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Arg2512Gln) 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S3, PS4_Sup, PM2_Sup, PM6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3_Sup 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Moderate KBGS_MRD23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ANKRD11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13275.5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6812_6813del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Pro2271Argfs*24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, PS4_Sup, PM2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KBGS_MRD23 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ANKRD11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13275.5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3180dup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Asp1061Argfs*7) 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, PM2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KBGS_MRD23 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ANKRD11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13275.5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800G&gt;A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 p.(Gly267Asp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, PP3_Sup 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ANKRD11 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13275.5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7234C&gt;T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 p.(Gln2412*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, PM2_Sup, PM6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KBGS_MRD23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ANKRD11 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13275.5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6349_6362del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Pro2117Glyfs*25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, PM2_Sup, PM6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KBGS_MRD23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ANKRD17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1286771.3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1616A&gt;C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Lys531Thr) 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, PP3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*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ARID1A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6015.6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6416C&gt;A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Pro2139His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, PP3_Sup, PM6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ARID2 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152641.3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5030G&gt;A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Arg1677Gln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, PP3_Sup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2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Inconclusive CSS6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ARID2 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152641.3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1109dupT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Leu370Phefs*18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, PM2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SS6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ARIH1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5744.5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1285C&gt;T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Arg429Cys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3_Mod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*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ASXL2 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18263.6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3384T&gt;G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Ile1128Met) 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*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BICRA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15711.3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3218C&gt;G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Pro1073Arg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*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BPTF 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4459.6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613+1del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?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_Strong, PM2_Sup, PM6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Inconclusive MRD21*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BRPF1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1003694.1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2972T&gt;G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Phe991Cys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3_Sup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2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4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6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*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CDC42 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1791.4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101C&gt;T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 p.(Pro34Leu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S1, PM2_Sup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3_Sup,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*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CHD3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1005271.2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3692G&gt;A 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 p.(Arg1231Gln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1, 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3_Mod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6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Inconclusive ARTHS*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CHD3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1005271.2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3736C&gt;T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Arg1246Cys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1, 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3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*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CHD4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1273.3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4213del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Ala1405Profs*41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6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CHD4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1273.3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1021C&gt;T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Arg341Cys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3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CHD5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15557.3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870+6T&gt;C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? 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*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CHD8 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 NM_001170629.1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4728-2A&gt;G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?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IDDAM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CKAP2L 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152515.4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1463_1467del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Thr488Lysfs*16) 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S4-Sup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*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CREBBP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4380.3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4186C&gt;G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Leu1396Val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3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CYFIP2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1037333.3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260G&gt;A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Arg87His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S1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S4_Mod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1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3_Mod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*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DNMT3A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175629.2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427C&gt;T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Arg143*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, 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S4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DNMT3A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175629.2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897A&gt;C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Lys299Asn) 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S1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3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6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TBR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HUWE1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31407.7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1712C&gt;T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Ser571Leu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3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*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KDM5B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6618.5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406-2A&gt;T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? 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*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KDM5C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4187.5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228+1G&gt;A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? 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MRXSCJ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KDM5C 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4187.7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 1646T&gt;C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Met549Thr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3_Mod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6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MRXSCJ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KDM5C 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4187.6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73del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Arg25Glufs*48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, 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MRXSCJ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KDM5C 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4187.6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1837G&gt;A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Glu613Lys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S4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3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6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MRXSCJ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KMT2A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1197104.2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7187del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Pro2396Glnfs*10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6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WDST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KMT2A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1197104.2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839_843del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Pro280Glnfs*3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S4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WDST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KMT2A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1197104.2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4432_4434del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Arg1478del) 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_Strong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S4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WDST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KMT2A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1197104.2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3452G&gt;A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Arg1151Gln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S4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1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3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6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WDST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KMT2B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14727.3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918G&gt;C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Lys306Asn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KMT2B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14727.3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3107C&gt;T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Pro1036Leu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KMT2C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170606.3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4652A&gt;G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His1551Arg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*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KMT2D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3482.4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14527_14528del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Lys4843Glyfs*12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Kabuki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KMT2D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3482.5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11128G&gt;T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Gly3710*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6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Kabuki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KMT2E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182931.3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-4_5delinsTTTAC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Met1?, 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*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MED13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5121.3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5377G&gt;T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Gly1793*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, 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*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NIPBL 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133433.3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3525del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Glu1176Lysfs*13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t performed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t performed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NIPBL 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133433.3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6065A&gt;G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Lys2022Arg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POGZ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15100.4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2569A&gt;G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Arg857Gly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S2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3_Mod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Moderate WHS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RAI1 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30665.3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707del 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Tyr236Leufs*16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, 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*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RPS6KA3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4586.3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295A&gt;G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Met99Val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6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3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4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t performed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t performed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RPS6KA3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4586.3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1741A&gt;G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Thr581Ala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S4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6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3_Mod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4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t performed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t performed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SETD5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1080517.2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1077+4A&gt;G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? 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3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SETD5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1080517.2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2182del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Asp728Ilefs*9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6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KBGS_MRD23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SETD5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1080517.2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1333C&gt;T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Arg445*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6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KBGS_MRD23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SETD5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1080517.2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1495G&gt;T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Asp499Tyr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SIN3A 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1145358.2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3418C&gt;T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Arg1140*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6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WITKO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SMARCA4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1128849.3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761G&gt;T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Gly254Val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3_Mod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SMARCA4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1128849.3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2118C&gt;G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Ile706Met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3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SMARCA4 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1128849.3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3919G&gt;A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Ala1307Thr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3_Mod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SMARCB1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3073.5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363-2A&gt;G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? 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auto"/>
                <w:spacing w:val="0"/>
                <w:position w:val="0"/>
                <w:sz w:val="20"/>
                <w:shd w:fill="auto" w:val="clear"/>
              </w:rPr>
              <w:t xml:space="preserve">PVS1, 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6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BAFopathy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SMARCD1 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03076.4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217G&gt;A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Gly73Arg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3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*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UBE3A 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130838.2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2507_2510del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Lys836Argfs*4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S4_Sup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ne*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ZEB2 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14795.4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887A&gt;G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His296Arg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1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2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P3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VUS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Moderate MOWS 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</w:tr>
      <w:tr>
        <w:trPr>
          <w:trHeight w:val="1" w:hRule="atLeast"/>
          <w:jc w:val="left"/>
        </w:trPr>
        <w:tc>
          <w:tcPr>
            <w:tcW w:w="106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i/>
                <w:color w:val="000000"/>
                <w:spacing w:val="0"/>
                <w:position w:val="0"/>
                <w:sz w:val="20"/>
                <w:shd w:fill="auto" w:val="clear"/>
              </w:rPr>
              <w:t xml:space="preserve">ZEB2 </w:t>
            </w:r>
          </w:p>
        </w:tc>
        <w:tc>
          <w:tcPr>
            <w:tcW w:w="170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M_014795.4</w:t>
            </w:r>
          </w:p>
        </w:tc>
        <w:tc>
          <w:tcPr>
            <w:tcW w:w="1745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c.3215del</w:t>
            </w:r>
          </w:p>
        </w:tc>
        <w:tc>
          <w:tcPr>
            <w:tcW w:w="197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.(Gln1072Argfs*3)</w:t>
            </w:r>
          </w:p>
        </w:tc>
        <w:tc>
          <w:tcPr>
            <w:tcW w:w="1380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VS1,</w:t>
            </w:r>
          </w:p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PM2_Su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LP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t performed</w:t>
            </w:r>
          </w:p>
        </w:tc>
        <w:tc>
          <w:tcPr>
            <w:tcW w:w="1483" w:type="dxa"/>
            <w:tcBorders>
              <w:top w:val="single" w:color="000000" w:sz="4"/>
              <w:left w:val="single" w:color="000000" w:sz="4"/>
              <w:bottom w:val="single" w:color="000000" w:sz="4"/>
              <w:right w:val="single" w:color="000000" w:sz="4"/>
            </w:tcBorders>
            <w:shd w:color="000000"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spacing w:before="0" w:after="0" w:line="259"/>
              <w:ind w:right="0" w:left="0" w:firstLine="0"/>
              <w:jc w:val="left"/>
              <w:rPr>
                <w:rFonts w:ascii="Calibri" w:hAnsi="Calibri" w:cs="Calibri" w:eastAsia="Calibri"/>
                <w:spacing w:val="0"/>
                <w:position w:val="0"/>
                <w:shd w:fill="auto" w:val="clear"/>
              </w:rPr>
            </w:pPr>
            <w:r>
              <w:rPr>
                <w:rFonts w:ascii="Calibri" w:hAnsi="Calibri" w:cs="Calibri" w:eastAsia="Calibri"/>
                <w:color w:val="000000"/>
                <w:spacing w:val="0"/>
                <w:position w:val="0"/>
                <w:sz w:val="20"/>
                <w:shd w:fill="auto" w:val="clear"/>
              </w:rPr>
              <w:t xml:space="preserve">Not performed</w:t>
            </w:r>
          </w:p>
        </w:tc>
      </w:tr>
    </w:tbl>
    <w:p>
      <w:pPr>
        <w:spacing w:before="0" w:after="160" w:line="259"/>
        <w:ind w:right="0" w:left="0" w:firstLine="0"/>
        <w:jc w:val="left"/>
        <w:rPr>
          <w:rFonts w:ascii="Aptos" w:hAnsi="Aptos" w:cs="Aptos" w:eastAsia="Aptos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Aptos" w:hAnsi="Aptos" w:cs="Aptos" w:eastAsia="Aptos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Aptos" w:hAnsi="Aptos" w:cs="Aptos" w:eastAsia="Aptos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Aptos" w:hAnsi="Aptos" w:cs="Aptos" w:eastAsia="Aptos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Aptos" w:hAnsi="Aptos" w:cs="Aptos" w:eastAsia="Aptos"/>
          <w:color w:val="auto"/>
          <w:spacing w:val="0"/>
          <w:position w:val="0"/>
          <w:sz w:val="22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Aptos" w:hAnsi="Aptos" w:cs="Aptos" w:eastAsia="Aptos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000000"/>
          <w:spacing w:val="0"/>
          <w:position w:val="0"/>
          <w:sz w:val="20"/>
          <w:shd w:fill="auto" w:val="clear"/>
        </w:rPr>
      </w:pPr>
      <w:r>
        <w:rPr>
          <w:rFonts w:ascii="Aptos" w:hAnsi="Aptos" w:cs="Aptos" w:eastAsia="Aptos"/>
          <w:color w:val="auto"/>
          <w:spacing w:val="0"/>
          <w:position w:val="0"/>
          <w:sz w:val="18"/>
          <w:shd w:fill="auto" w:val="clear"/>
        </w:rPr>
        <w:t xml:space="preserve">Abbreviations: Sup, supporting; Mod, moderate; P, pathogenic; LP, likely pathogenic; VUS, variant of unknown significance. </w:t>
      </w:r>
      <w:r>
        <w:rPr>
          <w:rFonts w:ascii="Calibri" w:hAnsi="Calibri" w:cs="Calibri" w:eastAsia="Calibri"/>
          <w:color w:val="000000"/>
          <w:spacing w:val="0"/>
          <w:position w:val="0"/>
          <w:sz w:val="20"/>
          <w:shd w:fill="auto" w:val="clear"/>
        </w:rPr>
        <w:t xml:space="preserve">* Samples evaluated on EpiSign V5 </w:t>
      </w:r>
    </w:p>
    <w:p>
      <w:pPr>
        <w:spacing w:before="0" w:after="160" w:line="259"/>
        <w:ind w:right="0" w:left="0" w:firstLine="0"/>
        <w:jc w:val="left"/>
        <w:rPr>
          <w:rFonts w:ascii="Calibri" w:hAnsi="Calibri" w:cs="Calibri" w:eastAsia="Calibri"/>
          <w:color w:val="000000"/>
          <w:spacing w:val="0"/>
          <w:position w:val="0"/>
          <w:sz w:val="20"/>
          <w:shd w:fill="auto" w:val="clear"/>
        </w:rPr>
      </w:pPr>
      <w:r>
        <w:rPr>
          <w:rFonts w:ascii="Calibri" w:hAnsi="Calibri" w:cs="Calibri" w:eastAsia="Calibri"/>
          <w:color w:val="000000"/>
          <w:spacing w:val="0"/>
          <w:position w:val="0"/>
          <w:sz w:val="20"/>
          <w:shd w:fill="auto" w:val="clear"/>
        </w:rPr>
        <w:t xml:space="preserve">screen but no established specific episignature for the underlying gene on EpiSign V5 test menu.</w:t>
      </w:r>
    </w:p>
    <w:p>
      <w:pPr>
        <w:spacing w:before="0" w:after="160" w:line="259"/>
        <w:ind w:right="0" w:left="0" w:firstLine="0"/>
        <w:jc w:val="left"/>
        <w:rPr>
          <w:rFonts w:ascii="Aptos" w:hAnsi="Aptos" w:cs="Aptos" w:eastAsia="Aptos"/>
          <w:color w:val="auto"/>
          <w:spacing w:val="0"/>
          <w:position w:val="0"/>
          <w:sz w:val="18"/>
          <w:shd w:fill="auto" w:val="clear"/>
        </w:rPr>
      </w:pPr>
    </w:p>
    <w:p>
      <w:pPr>
        <w:spacing w:before="0" w:after="160" w:line="259"/>
        <w:ind w:right="0" w:left="0" w:firstLine="0"/>
        <w:jc w:val="left"/>
        <w:rPr>
          <w:rFonts w:ascii="Aptos" w:hAnsi="Aptos" w:cs="Aptos" w:eastAsia="Aptos"/>
          <w:color w:val="auto"/>
          <w:spacing w:val="0"/>
          <w:position w:val="0"/>
          <w:sz w:val="22"/>
          <w:shd w:fill="auto" w:val="clear"/>
        </w:rPr>
      </w:pPr>
    </w:p>
  </w:body>
</w:document>
</file>

<file path=word/numbering.xml><?xml version="1.0" encoding="utf-8"?>
<w:numbering xmlns:w="http://schemas.openxmlformats.org/wordprocessingml/2006/main"/>
</file>

<file path=word/styles.xml><?xml version="1.0" encoding="utf-8"?>
<w:styles xmlns:w="http://schemas.openxmlformats.org/wordprocessingml/2006/main"/>
</file>

<file path=word/_rels/document.xml.rels><?xml version="1.0" encoding="UTF-8"?><Relationships xmlns="http://schemas.openxmlformats.org/package/2006/relationships"><Relationship Target="numbering.xml" Id="docRId0" Type="http://schemas.openxmlformats.org/officeDocument/2006/relationships/numbering" /><Relationship Target="styles.xml" Id="docRId1" Type="http://schemas.openxmlformats.org/officeDocument/2006/relationships/styles" /></Relationships>
</file>